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D84" w:rsidRDefault="00B0119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  <w:hyperlink r:id="rId6" w:history="1">
        <w:r w:rsidRPr="00B01192">
          <w:rPr>
            <w:rStyle w:val="NoneA"/>
            <w:rFonts w:ascii="Times New Roman" w:hAnsi="Times New Roman" w:cs="Times New Roman"/>
            <w:b/>
            <w:color w:val="000000" w:themeColor="text1"/>
            <w:sz w:val="24"/>
            <w:szCs w:val="24"/>
            <w:u w:color="CC503E"/>
            <w:lang w:eastAsia="zh-CN"/>
          </w:rPr>
          <w:t>Multimedia Appendix 1.</w:t>
        </w:r>
      </w:hyperlink>
      <w:r w:rsidRPr="00B01192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 xml:space="preserve"> </w:t>
      </w:r>
      <w:r w:rsidR="00601547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Search</w:t>
      </w:r>
      <w:r w:rsidR="003C41D7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 xml:space="preserve"> str</w:t>
      </w:r>
      <w:bookmarkStart w:id="0" w:name="_GoBack"/>
      <w:bookmarkEnd w:id="0"/>
      <w:r w:rsidR="003C41D7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ateg</w:t>
      </w:r>
      <w:r w:rsidR="003C41D7">
        <w:rPr>
          <w:rStyle w:val="NoneA"/>
          <w:rFonts w:ascii="Times New Roman" w:hAnsi="Times New Roman" w:cs="Times New Roman" w:hint="eastAsia"/>
          <w:b/>
          <w:color w:val="000000" w:themeColor="text1"/>
          <w:sz w:val="24"/>
          <w:szCs w:val="24"/>
          <w:u w:color="CC503E"/>
          <w:lang w:eastAsia="zh-CN"/>
        </w:rPr>
        <w:t>ies</w:t>
      </w:r>
      <w:r w:rsidR="001B1D84" w:rsidRPr="00754807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 xml:space="preserve"> </w:t>
      </w:r>
      <w:r w:rsidR="00A83FDE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in databases</w:t>
      </w:r>
    </w:p>
    <w:p w:rsidR="00E25FAA" w:rsidRPr="00754807" w:rsidRDefault="00E25FAA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  <w:r w:rsidRPr="00E25FAA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Database(s)</w:t>
      </w:r>
      <w:r w:rsidRPr="00E25FAA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：</w:t>
      </w:r>
      <w:r w:rsidRPr="00E25FAA">
        <w:rPr>
          <w:rStyle w:val="NoneA"/>
          <w:rFonts w:ascii="Times New Roman" w:hAnsi="Times New Roman" w:cs="Times New Roman" w:hint="eastAsia"/>
          <w:b/>
          <w:color w:val="000000" w:themeColor="text1"/>
          <w:sz w:val="24"/>
          <w:szCs w:val="24"/>
          <w:u w:color="CC503E"/>
        </w:rPr>
        <w:t>P</w:t>
      </w:r>
      <w:r w:rsidRPr="00E25FAA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ub</w:t>
      </w:r>
      <w:r w:rsidRPr="00E25FAA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</w:rPr>
        <w:t>Med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576"/>
        <w:gridCol w:w="6507"/>
        <w:gridCol w:w="1213"/>
      </w:tblGrid>
      <w:tr w:rsidR="00713214" w:rsidRPr="00754807" w:rsidTr="00713214">
        <w:trPr>
          <w:trHeight w:val="308"/>
        </w:trPr>
        <w:tc>
          <w:tcPr>
            <w:tcW w:w="576" w:type="dxa"/>
            <w:vAlign w:val="center"/>
          </w:tcPr>
          <w:p w:rsidR="00713214" w:rsidRPr="0043115D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ID</w:t>
            </w:r>
          </w:p>
        </w:tc>
        <w:tc>
          <w:tcPr>
            <w:tcW w:w="6507" w:type="dxa"/>
            <w:vAlign w:val="center"/>
          </w:tcPr>
          <w:p w:rsidR="00713214" w:rsidRPr="0043115D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Search</w:t>
            </w:r>
            <w:r w:rsidR="00167B73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es</w:t>
            </w:r>
          </w:p>
        </w:tc>
        <w:tc>
          <w:tcPr>
            <w:tcW w:w="1213" w:type="dxa"/>
          </w:tcPr>
          <w:p w:rsidR="00713214" w:rsidRPr="0043115D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Results</w:t>
            </w:r>
          </w:p>
        </w:tc>
      </w:tr>
      <w:tr w:rsidR="00713214" w:rsidRPr="00754807" w:rsidTr="002A0239">
        <w:trPr>
          <w:trHeight w:val="276"/>
        </w:trPr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(("Pulmonary Disease, Chronic Obstructive"[Mesh]) OR ("Lung Diseases, Obstructive"[Mesh])) OR ("Pulmonary Emphysema"[Mesh])) OR ("Bronchitis, Chronic"[Mesh])</w:t>
            </w:r>
          </w:p>
        </w:tc>
        <w:tc>
          <w:tcPr>
            <w:tcW w:w="1213" w:type="dxa"/>
            <w:vAlign w:val="center"/>
          </w:tcPr>
          <w:p w:rsidR="00713214" w:rsidRPr="00754807" w:rsidRDefault="00905FD9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28,605</w:t>
            </w:r>
          </w:p>
        </w:tc>
      </w:tr>
      <w:tr w:rsidR="00713214" w:rsidRPr="00754807" w:rsidTr="002A0239">
        <w:trPr>
          <w:trHeight w:val="3397"/>
        </w:trPr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2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((((((((chronic airways obstruction*[Title/Abstract]) OR (Chronic Obstructive Pulmonary Disease[Title/Abstract])) OR (Airflow Obstructio*,Chronic[Title/Abstract])) OR (Obstructive Pulmonary Disease*[Title/Abstract])) OR (Pulmonary Disease*, Obstructive[Title/Abstract])) OR (COPD[Title/Abstract])) OR (COAD[Title/Abstract])) OR (Chronic Obstructive Lung Disease[Title/Abstract])) OR (Chronic Obstructive Airway Disease[Title/Abstract])) OR (chronic airways limitation[Title/Abstract])</w:t>
            </w:r>
          </w:p>
        </w:tc>
        <w:tc>
          <w:tcPr>
            <w:tcW w:w="1213" w:type="dxa"/>
            <w:vAlign w:val="center"/>
          </w:tcPr>
          <w:p w:rsidR="00713214" w:rsidRPr="00754807" w:rsidRDefault="00905FD9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90,434</w:t>
            </w:r>
          </w:p>
        </w:tc>
      </w:tr>
      <w:tr w:rsidR="00713214" w:rsidRPr="00754807" w:rsidTr="002A0239">
        <w:trPr>
          <w:trHeight w:val="219"/>
        </w:trPr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</w:t>
            </w:r>
          </w:p>
        </w:tc>
        <w:tc>
          <w:tcPr>
            <w:tcW w:w="6507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 OR #2</w:t>
            </w:r>
          </w:p>
        </w:tc>
        <w:tc>
          <w:tcPr>
            <w:tcW w:w="1213" w:type="dxa"/>
            <w:vAlign w:val="center"/>
          </w:tcPr>
          <w:p w:rsidR="00713214" w:rsidRPr="005C6287" w:rsidRDefault="00905FD9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62,574</w:t>
            </w:r>
          </w:p>
        </w:tc>
      </w:tr>
      <w:tr w:rsidR="00713214" w:rsidRPr="00754807" w:rsidTr="002A0239"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4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(((((((("Wireless Technology"[Mesh]) OR "Cell Phone"[Mesh])) OR "Mobile Health Units"[Mesh]) OR "Remote Consultation"[Mesh]) OR "Telerehabilitation"[Mesh]) OR "Video Games"[Mesh]) OR "Internet"[Mesh]) OR "Telemedicine"[Mesh]) OR "Telecommunications"[Mesh]</w:t>
            </w:r>
          </w:p>
        </w:tc>
        <w:tc>
          <w:tcPr>
            <w:tcW w:w="1213" w:type="dxa"/>
            <w:vAlign w:val="center"/>
          </w:tcPr>
          <w:p w:rsidR="00713214" w:rsidRPr="00754807" w:rsidRDefault="00905FD9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08,883</w:t>
            </w:r>
          </w:p>
        </w:tc>
      </w:tr>
      <w:tr w:rsidR="00713214" w:rsidRPr="00754807" w:rsidTr="002A0239"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5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((((((((((((((((((((((Telehealth* [Title/Abstract]) OR (telecare* [Title/Abstract])) OR (telehomecare* [Title/Abstract])) OR (telehealthcare* [Title/Abstract])) OR (telemonitor*[Title/Abstract])) OR (telemanagement* [Title/Abstract])) OR (telematic*[Title/Abstract])) OR (telesupport* [Title/Abstract])) OR (web based[Title/Abstract])) OR (Phone* [Title/Abstract])) OR (wireless* [Title/Abstract])) OR (mHealth[Title/Abstract])) OR (ehealth[Title/Abstract])) OR (mobile Health[Title/Abstract])) OR (mobile healthcare* [Title/Abstract])) OR (m healthcare* [Title/Abstract])) OR (home care* [Title/Abstract])) OR (home healthcare* [Title/Abstract])) OR (interactive* [Title/Abstract])) OR (virtual* [Title/Abstract])) OR (remote[Title/Abstract])) OR (video* [Title/Abstract])) OR (APP* [Title/Abstract])) OR (telenursing[Title/Abstract])</w:t>
            </w:r>
          </w:p>
        </w:tc>
        <w:tc>
          <w:tcPr>
            <w:tcW w:w="1213" w:type="dxa"/>
            <w:vAlign w:val="center"/>
          </w:tcPr>
          <w:p w:rsidR="00713214" w:rsidRPr="00754807" w:rsidRDefault="00905FD9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474,615</w:t>
            </w:r>
          </w:p>
        </w:tc>
      </w:tr>
      <w:tr w:rsidR="00713214" w:rsidRPr="00754807" w:rsidTr="002A0239"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6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(((((((((((((((((((serious game*[Title/Abstract]) OR (health game[Title/Abstract])) OR (game[Title/Abstract])) OR (video game*[Title/Abstract])) OR (playthings[Title/Abstract])) OR (smartphone game*[Title/Abstract])) OR (mobile phone </w:t>
            </w: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lastRenderedPageBreak/>
              <w:t>game[Title/Abstract])) OR (computer game*[Title/Abstract])) OR (digital game[Title/Abstract])) OR (gamification[Title/Abstract])) OR (virtual game*[Title/Abstract])) OR (online game*[Title/Abstract])) OR (applied game*[Title/Abstract])) OR (simulation game*[Title/Abstract])) OR (Virtual reality game*[Title/Abstract])) OR (VR game*[Title/Abstract])) OR (Augmented reality game*[Title/Abstract])) OR (Mobile game*[Title/Abstract])) OR (Television game*[Title/Abstract])) OR (TV game*[Title/Abstract])</w:t>
            </w:r>
          </w:p>
        </w:tc>
        <w:tc>
          <w:tcPr>
            <w:tcW w:w="1213" w:type="dxa"/>
            <w:vAlign w:val="center"/>
          </w:tcPr>
          <w:p w:rsidR="00713214" w:rsidRPr="00754807" w:rsidRDefault="00905FD9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lastRenderedPageBreak/>
              <w:t>34,258</w:t>
            </w:r>
          </w:p>
        </w:tc>
      </w:tr>
      <w:tr w:rsidR="00713214" w:rsidRPr="00754807" w:rsidTr="002A0239"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7</w:t>
            </w:r>
          </w:p>
        </w:tc>
        <w:tc>
          <w:tcPr>
            <w:tcW w:w="6507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4 OR #5 OR #6</w:t>
            </w:r>
          </w:p>
        </w:tc>
        <w:tc>
          <w:tcPr>
            <w:tcW w:w="1213" w:type="dxa"/>
            <w:vAlign w:val="center"/>
          </w:tcPr>
          <w:p w:rsidR="00713214" w:rsidRPr="005C6287" w:rsidRDefault="00905FD9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38,153</w:t>
            </w:r>
          </w:p>
        </w:tc>
      </w:tr>
      <w:tr w:rsidR="00713214" w:rsidRPr="00754807" w:rsidTr="002A0239"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8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((((((((((randomized controlled trial[Title/Abstract]) OR (RCT[Title/Abstract])) OR (randomized[Title/Abstract])) OR (evidence-based[Title/Abstract])) OR (follow up[Title/Abstract])) OR (intervention study[Title/Abstract])) OR (single-blind method[Title/Abstract])) OR (double-blind method[Title/Abstract])) OR (random allocation[Title/Abstract])) OR (intervention study[Title/Abstract])) OR (clinical trial[Title/Abstract])</w:t>
            </w:r>
          </w:p>
        </w:tc>
        <w:tc>
          <w:tcPr>
            <w:tcW w:w="1213" w:type="dxa"/>
            <w:vAlign w:val="center"/>
          </w:tcPr>
          <w:p w:rsidR="00713214" w:rsidRPr="00754807" w:rsidRDefault="00905FD9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,908,291</w:t>
            </w:r>
          </w:p>
        </w:tc>
      </w:tr>
      <w:tr w:rsidR="00713214" w:rsidRPr="00754807" w:rsidTr="002A0239">
        <w:trPr>
          <w:trHeight w:val="237"/>
        </w:trPr>
        <w:tc>
          <w:tcPr>
            <w:tcW w:w="576" w:type="dxa"/>
            <w:vAlign w:val="center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9</w:t>
            </w:r>
          </w:p>
        </w:tc>
        <w:tc>
          <w:tcPr>
            <w:tcW w:w="6507" w:type="dxa"/>
          </w:tcPr>
          <w:p w:rsidR="00713214" w:rsidRPr="00754807" w:rsidRDefault="0071321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 AND #7 AND #8</w:t>
            </w:r>
          </w:p>
        </w:tc>
        <w:tc>
          <w:tcPr>
            <w:tcW w:w="1213" w:type="dxa"/>
            <w:vAlign w:val="center"/>
          </w:tcPr>
          <w:p w:rsidR="00713214" w:rsidRPr="005C6287" w:rsidRDefault="00905FD9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5C62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,112</w:t>
            </w:r>
          </w:p>
        </w:tc>
      </w:tr>
    </w:tbl>
    <w:p w:rsidR="00802E0B" w:rsidRDefault="00802E0B" w:rsidP="00731172">
      <w:pPr>
        <w:snapToGrid w:val="0"/>
        <w:spacing w:after="120" w:line="276" w:lineRule="auto"/>
        <w:rPr>
          <w:sz w:val="24"/>
          <w:szCs w:val="24"/>
        </w:rPr>
      </w:pPr>
    </w:p>
    <w:p w:rsidR="00F60403" w:rsidRDefault="00EC1717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  <w:r w:rsidRPr="00AA64D3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Database(s): </w:t>
      </w:r>
      <w:r w:rsidR="00BF2672" w:rsidRPr="005F06EB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>E</w:t>
      </w:r>
      <w:r w:rsidR="00BF2672" w:rsidRPr="005F06EB">
        <w:rPr>
          <w:rStyle w:val="NoneA"/>
          <w:rFonts w:ascii="Times New Roman" w:hAnsi="Times New Roman" w:cs="Times New Roman" w:hint="eastAsia"/>
          <w:color w:val="000000" w:themeColor="text1"/>
          <w:sz w:val="24"/>
          <w:szCs w:val="24"/>
          <w:u w:color="CC503E"/>
          <w:lang w:eastAsia="zh-CN"/>
        </w:rPr>
        <w:t>m</w:t>
      </w:r>
      <w:r w:rsidR="00BF2672" w:rsidRPr="005F06EB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 xml:space="preserve">base </w:t>
      </w:r>
      <w:r w:rsidR="002A0239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>v</w:t>
      </w:r>
      <w:r w:rsidR="00BF2672" w:rsidRPr="005F06EB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>ia Ovid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576"/>
        <w:gridCol w:w="6507"/>
        <w:gridCol w:w="1213"/>
      </w:tblGrid>
      <w:tr w:rsidR="00133280" w:rsidRPr="00754807" w:rsidTr="00671854">
        <w:trPr>
          <w:trHeight w:val="308"/>
        </w:trPr>
        <w:tc>
          <w:tcPr>
            <w:tcW w:w="576" w:type="dxa"/>
            <w:vAlign w:val="center"/>
          </w:tcPr>
          <w:p w:rsidR="00133280" w:rsidRPr="0043115D" w:rsidRDefault="00133280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ID</w:t>
            </w:r>
          </w:p>
        </w:tc>
        <w:tc>
          <w:tcPr>
            <w:tcW w:w="6507" w:type="dxa"/>
            <w:vAlign w:val="center"/>
          </w:tcPr>
          <w:p w:rsidR="00133280" w:rsidRPr="0043115D" w:rsidRDefault="00133280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Search</w:t>
            </w:r>
            <w:r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es</w:t>
            </w:r>
          </w:p>
        </w:tc>
        <w:tc>
          <w:tcPr>
            <w:tcW w:w="1213" w:type="dxa"/>
          </w:tcPr>
          <w:p w:rsidR="00133280" w:rsidRPr="0043115D" w:rsidRDefault="00133280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Results</w:t>
            </w:r>
          </w:p>
        </w:tc>
      </w:tr>
      <w:tr w:rsidR="00133280" w:rsidRPr="00754807" w:rsidTr="00F75087">
        <w:trPr>
          <w:trHeight w:val="276"/>
        </w:trPr>
        <w:tc>
          <w:tcPr>
            <w:tcW w:w="576" w:type="dxa"/>
            <w:vAlign w:val="center"/>
          </w:tcPr>
          <w:p w:rsidR="00133280" w:rsidRPr="00754807" w:rsidRDefault="00133280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</w:p>
        </w:tc>
        <w:tc>
          <w:tcPr>
            <w:tcW w:w="6507" w:type="dxa"/>
          </w:tcPr>
          <w:p w:rsidR="00133280" w:rsidRPr="0075480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Pulmonary Disease, Chronic Obstructive.mp. or exp chronic obstructive lung disease/</w:t>
            </w:r>
          </w:p>
        </w:tc>
        <w:tc>
          <w:tcPr>
            <w:tcW w:w="1213" w:type="dxa"/>
            <w:vAlign w:val="center"/>
          </w:tcPr>
          <w:p w:rsidR="00133280" w:rsidRPr="0075480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54330</w:t>
            </w:r>
          </w:p>
        </w:tc>
      </w:tr>
      <w:tr w:rsidR="00AA0532" w:rsidRPr="00754807" w:rsidTr="00F75087">
        <w:trPr>
          <w:trHeight w:val="276"/>
        </w:trPr>
        <w:tc>
          <w:tcPr>
            <w:tcW w:w="576" w:type="dxa"/>
            <w:vAlign w:val="center"/>
          </w:tcPr>
          <w:p w:rsidR="00AA0532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2</w:t>
            </w:r>
          </w:p>
        </w:tc>
        <w:tc>
          <w:tcPr>
            <w:tcW w:w="6507" w:type="dxa"/>
          </w:tcPr>
          <w:p w:rsidR="00AA0532" w:rsidRPr="0075480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Lung Disease, Obstructive.mp.</w:t>
            </w:r>
          </w:p>
        </w:tc>
        <w:tc>
          <w:tcPr>
            <w:tcW w:w="1213" w:type="dxa"/>
            <w:vAlign w:val="center"/>
          </w:tcPr>
          <w:p w:rsidR="00AA0532" w:rsidRPr="0075480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51</w:t>
            </w:r>
          </w:p>
        </w:tc>
      </w:tr>
      <w:tr w:rsidR="00AA0532" w:rsidRPr="00754807" w:rsidTr="00F75087">
        <w:trPr>
          <w:trHeight w:val="276"/>
        </w:trPr>
        <w:tc>
          <w:tcPr>
            <w:tcW w:w="576" w:type="dxa"/>
            <w:vAlign w:val="center"/>
          </w:tcPr>
          <w:p w:rsidR="00AA0532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</w:t>
            </w:r>
          </w:p>
        </w:tc>
        <w:tc>
          <w:tcPr>
            <w:tcW w:w="6507" w:type="dxa"/>
          </w:tcPr>
          <w:p w:rsidR="00AA0532" w:rsidRPr="0075480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Pulmonary Emphysema.mp. or lung emphysema/</w:t>
            </w:r>
          </w:p>
        </w:tc>
        <w:tc>
          <w:tcPr>
            <w:tcW w:w="1213" w:type="dxa"/>
            <w:vAlign w:val="center"/>
          </w:tcPr>
          <w:p w:rsidR="00AA0532" w:rsidRPr="00F75087" w:rsidRDefault="00F473BD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4275</w:t>
            </w:r>
          </w:p>
        </w:tc>
      </w:tr>
      <w:tr w:rsidR="00AA0532" w:rsidRPr="00754807" w:rsidTr="00F75087">
        <w:trPr>
          <w:trHeight w:val="276"/>
        </w:trPr>
        <w:tc>
          <w:tcPr>
            <w:tcW w:w="576" w:type="dxa"/>
            <w:vAlign w:val="center"/>
          </w:tcPr>
          <w:p w:rsidR="00AA0532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4</w:t>
            </w:r>
          </w:p>
        </w:tc>
        <w:tc>
          <w:tcPr>
            <w:tcW w:w="6507" w:type="dxa"/>
          </w:tcPr>
          <w:p w:rsidR="00AA0532" w:rsidRPr="0075480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Bronchitis, Chronic.mp. or exp chronic bronchitis/</w:t>
            </w:r>
          </w:p>
        </w:tc>
        <w:tc>
          <w:tcPr>
            <w:tcW w:w="1213" w:type="dxa"/>
            <w:vAlign w:val="center"/>
          </w:tcPr>
          <w:p w:rsidR="00AA0532" w:rsidRPr="00F75087" w:rsidRDefault="00F473BD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0677</w:t>
            </w:r>
          </w:p>
        </w:tc>
      </w:tr>
      <w:tr w:rsidR="00F473BD" w:rsidRPr="00754807" w:rsidTr="00F75087">
        <w:trPr>
          <w:trHeight w:val="276"/>
        </w:trPr>
        <w:tc>
          <w:tcPr>
            <w:tcW w:w="576" w:type="dxa"/>
            <w:vAlign w:val="center"/>
          </w:tcPr>
          <w:p w:rsidR="00F473BD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5</w:t>
            </w:r>
          </w:p>
        </w:tc>
        <w:tc>
          <w:tcPr>
            <w:tcW w:w="6507" w:type="dxa"/>
          </w:tcPr>
          <w:p w:rsidR="00F473BD" w:rsidRPr="00F7508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obstructive lung disease* or chronic airways obstruction* or Chronic Obstructive Pulmonary Disease or Airflow Obstructio*,</w:t>
            </w:r>
            <w:r w:rsid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Chronic or Obstructive Pulmonary Disease* or Pulmonary Disease*, Obstructive or COPD or COAD or Chronic Obstructive Lung Disease or Chronic Obstructive Airway Disease or chronic airways limitation).ab,ti.</w:t>
            </w:r>
          </w:p>
        </w:tc>
        <w:tc>
          <w:tcPr>
            <w:tcW w:w="1213" w:type="dxa"/>
            <w:vAlign w:val="center"/>
          </w:tcPr>
          <w:p w:rsidR="00F473BD" w:rsidRPr="00F75087" w:rsidRDefault="00F473BD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33475</w:t>
            </w:r>
          </w:p>
        </w:tc>
      </w:tr>
      <w:tr w:rsidR="00F473BD" w:rsidRPr="00754807" w:rsidTr="00F75087">
        <w:trPr>
          <w:trHeight w:val="276"/>
        </w:trPr>
        <w:tc>
          <w:tcPr>
            <w:tcW w:w="576" w:type="dxa"/>
            <w:vAlign w:val="center"/>
          </w:tcPr>
          <w:p w:rsidR="00F473BD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6</w:t>
            </w:r>
          </w:p>
        </w:tc>
        <w:tc>
          <w:tcPr>
            <w:tcW w:w="6507" w:type="dxa"/>
            <w:vAlign w:val="center"/>
          </w:tcPr>
          <w:p w:rsidR="00F473BD" w:rsidRPr="00F75087" w:rsidRDefault="00F473BD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 or 2 or 3 or 4 or 5</w:t>
            </w:r>
          </w:p>
        </w:tc>
        <w:tc>
          <w:tcPr>
            <w:tcW w:w="1213" w:type="dxa"/>
            <w:vAlign w:val="center"/>
          </w:tcPr>
          <w:p w:rsidR="00F473BD" w:rsidRPr="00F75087" w:rsidRDefault="00F473BD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97645</w:t>
            </w:r>
          </w:p>
        </w:tc>
      </w:tr>
      <w:tr w:rsidR="00F473BD" w:rsidRPr="00754807" w:rsidTr="00F75087">
        <w:trPr>
          <w:trHeight w:val="276"/>
        </w:trPr>
        <w:tc>
          <w:tcPr>
            <w:tcW w:w="576" w:type="dxa"/>
            <w:vAlign w:val="center"/>
          </w:tcPr>
          <w:p w:rsidR="00F473BD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7</w:t>
            </w:r>
          </w:p>
        </w:tc>
        <w:tc>
          <w:tcPr>
            <w:tcW w:w="6507" w:type="dxa"/>
          </w:tcPr>
          <w:p w:rsidR="00F473BD" w:rsidRPr="00F75087" w:rsidRDefault="002632C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telecommunication/</w:t>
            </w: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F473BD" w:rsidRPr="00F75087" w:rsidRDefault="002632C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98131</w:t>
            </w:r>
          </w:p>
        </w:tc>
      </w:tr>
      <w:tr w:rsidR="00F473BD" w:rsidRPr="00754807" w:rsidTr="00F75087">
        <w:trPr>
          <w:trHeight w:val="276"/>
        </w:trPr>
        <w:tc>
          <w:tcPr>
            <w:tcW w:w="576" w:type="dxa"/>
            <w:vAlign w:val="center"/>
          </w:tcPr>
          <w:p w:rsidR="00F473BD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8</w:t>
            </w:r>
          </w:p>
        </w:tc>
        <w:tc>
          <w:tcPr>
            <w:tcW w:w="6507" w:type="dxa"/>
          </w:tcPr>
          <w:p w:rsidR="00F473BD" w:rsidRPr="00F75087" w:rsidRDefault="002632C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telemedicine/</w:t>
            </w:r>
          </w:p>
        </w:tc>
        <w:tc>
          <w:tcPr>
            <w:tcW w:w="1213" w:type="dxa"/>
            <w:vAlign w:val="center"/>
          </w:tcPr>
          <w:p w:rsidR="00F473BD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59723</w:t>
            </w:r>
          </w:p>
        </w:tc>
      </w:tr>
      <w:tr w:rsidR="00F473BD" w:rsidRPr="00754807" w:rsidTr="00F75087">
        <w:trPr>
          <w:trHeight w:val="276"/>
        </w:trPr>
        <w:tc>
          <w:tcPr>
            <w:tcW w:w="576" w:type="dxa"/>
            <w:vAlign w:val="center"/>
          </w:tcPr>
          <w:p w:rsidR="00F473BD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9</w:t>
            </w:r>
          </w:p>
        </w:tc>
        <w:tc>
          <w:tcPr>
            <w:tcW w:w="6507" w:type="dxa"/>
          </w:tcPr>
          <w:p w:rsidR="00F473BD" w:rsidRPr="00F75087" w:rsidRDefault="002632C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Internet/</w:t>
            </w:r>
          </w:p>
        </w:tc>
        <w:tc>
          <w:tcPr>
            <w:tcW w:w="1213" w:type="dxa"/>
            <w:vAlign w:val="center"/>
          </w:tcPr>
          <w:p w:rsidR="00F473BD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21189</w:t>
            </w:r>
          </w:p>
        </w:tc>
      </w:tr>
      <w:tr w:rsidR="002632C7" w:rsidRPr="00754807" w:rsidTr="00493ED9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lastRenderedPageBreak/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0</w:t>
            </w:r>
          </w:p>
        </w:tc>
        <w:tc>
          <w:tcPr>
            <w:tcW w:w="6507" w:type="dxa"/>
            <w:vAlign w:val="center"/>
          </w:tcPr>
          <w:p w:rsidR="002632C7" w:rsidRPr="00F75087" w:rsidRDefault="002632C7" w:rsidP="00493ED9">
            <w:pPr>
              <w:snapToGrid w:val="0"/>
              <w:spacing w:after="0" w:line="276" w:lineRule="auto"/>
              <w:jc w:val="both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wireless communication/</w:t>
            </w:r>
          </w:p>
        </w:tc>
        <w:tc>
          <w:tcPr>
            <w:tcW w:w="1213" w:type="dxa"/>
            <w:vAlign w:val="center"/>
          </w:tcPr>
          <w:p w:rsidR="002632C7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595</w:t>
            </w:r>
          </w:p>
        </w:tc>
      </w:tr>
      <w:tr w:rsidR="002632C7" w:rsidRPr="00754807" w:rsidTr="00493ED9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</w:t>
            </w:r>
          </w:p>
        </w:tc>
        <w:tc>
          <w:tcPr>
            <w:tcW w:w="6507" w:type="dxa"/>
            <w:vAlign w:val="center"/>
          </w:tcPr>
          <w:p w:rsidR="002632C7" w:rsidRPr="00F75087" w:rsidRDefault="002632C7" w:rsidP="00493ED9">
            <w:pPr>
              <w:snapToGrid w:val="0"/>
              <w:spacing w:after="0" w:line="276" w:lineRule="auto"/>
              <w:jc w:val="both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mobile phone/</w:t>
            </w:r>
          </w:p>
        </w:tc>
        <w:tc>
          <w:tcPr>
            <w:tcW w:w="1213" w:type="dxa"/>
            <w:vAlign w:val="center"/>
          </w:tcPr>
          <w:p w:rsidR="002632C7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9533</w:t>
            </w:r>
          </w:p>
        </w:tc>
      </w:tr>
      <w:tr w:rsidR="002632C7" w:rsidRPr="00754807" w:rsidTr="00493ED9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</w:t>
            </w:r>
          </w:p>
        </w:tc>
        <w:tc>
          <w:tcPr>
            <w:tcW w:w="6507" w:type="dxa"/>
            <w:vAlign w:val="center"/>
          </w:tcPr>
          <w:p w:rsidR="002632C7" w:rsidRPr="00F75087" w:rsidRDefault="002632C7" w:rsidP="00493ED9">
            <w:pPr>
              <w:snapToGrid w:val="0"/>
              <w:spacing w:after="0" w:line="276" w:lineRule="auto"/>
              <w:jc w:val="both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obile Health Units.mp.</w:t>
            </w:r>
          </w:p>
        </w:tc>
        <w:tc>
          <w:tcPr>
            <w:tcW w:w="1213" w:type="dxa"/>
            <w:vAlign w:val="center"/>
          </w:tcPr>
          <w:p w:rsidR="002632C7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7</w:t>
            </w:r>
          </w:p>
        </w:tc>
      </w:tr>
      <w:tr w:rsidR="002632C7" w:rsidRPr="00754807" w:rsidTr="00493ED9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</w:t>
            </w:r>
          </w:p>
        </w:tc>
        <w:tc>
          <w:tcPr>
            <w:tcW w:w="6507" w:type="dxa"/>
            <w:vAlign w:val="center"/>
          </w:tcPr>
          <w:p w:rsidR="002632C7" w:rsidRPr="00F75087" w:rsidRDefault="002632C7" w:rsidP="00493ED9">
            <w:pPr>
              <w:snapToGrid w:val="0"/>
              <w:spacing w:after="0" w:line="276" w:lineRule="auto"/>
              <w:jc w:val="both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teleconsultation/</w:t>
            </w:r>
          </w:p>
        </w:tc>
        <w:tc>
          <w:tcPr>
            <w:tcW w:w="1213" w:type="dxa"/>
            <w:vAlign w:val="center"/>
          </w:tcPr>
          <w:p w:rsidR="002632C7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3575</w:t>
            </w:r>
          </w:p>
        </w:tc>
      </w:tr>
      <w:tr w:rsidR="002632C7" w:rsidRPr="00754807" w:rsidTr="00493ED9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4</w:t>
            </w:r>
          </w:p>
        </w:tc>
        <w:tc>
          <w:tcPr>
            <w:tcW w:w="6507" w:type="dxa"/>
            <w:vAlign w:val="center"/>
          </w:tcPr>
          <w:p w:rsidR="002632C7" w:rsidRPr="00F75087" w:rsidRDefault="002632C7" w:rsidP="00493ED9">
            <w:pPr>
              <w:snapToGrid w:val="0"/>
              <w:spacing w:after="0" w:line="276" w:lineRule="auto"/>
              <w:jc w:val="both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telerehabilitation/</w:t>
            </w: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2632C7" w:rsidRPr="00F75087" w:rsidRDefault="002632C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787</w:t>
            </w:r>
          </w:p>
        </w:tc>
      </w:tr>
      <w:tr w:rsidR="002632C7" w:rsidRPr="00754807" w:rsidTr="00493ED9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5</w:t>
            </w:r>
          </w:p>
        </w:tc>
        <w:tc>
          <w:tcPr>
            <w:tcW w:w="6507" w:type="dxa"/>
            <w:vAlign w:val="center"/>
          </w:tcPr>
          <w:p w:rsidR="002632C7" w:rsidRPr="00F75087" w:rsidRDefault="002632C7" w:rsidP="00493ED9">
            <w:pPr>
              <w:snapToGrid w:val="0"/>
              <w:spacing w:after="0" w:line="276" w:lineRule="auto"/>
              <w:jc w:val="both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xp video game/</w:t>
            </w:r>
          </w:p>
        </w:tc>
        <w:tc>
          <w:tcPr>
            <w:tcW w:w="1213" w:type="dxa"/>
            <w:vAlign w:val="center"/>
          </w:tcPr>
          <w:p w:rsidR="002632C7" w:rsidRPr="00F75087" w:rsidRDefault="002632C7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5088</w:t>
            </w:r>
          </w:p>
        </w:tc>
      </w:tr>
      <w:tr w:rsidR="002632C7" w:rsidRPr="00754807" w:rsidTr="00F75087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</w:t>
            </w:r>
          </w:p>
        </w:tc>
        <w:tc>
          <w:tcPr>
            <w:tcW w:w="6507" w:type="dxa"/>
          </w:tcPr>
          <w:p w:rsidR="002632C7" w:rsidRPr="00F75087" w:rsidRDefault="007C104E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Telehealth or telecare or telehomecare or telehealthcare or telemonitor* or telemanagement or telematic* or telesupport or web based or Phone or wireless or mHealth or ehealth or mobile Health or mobile healthcare or m healthcare or home care or home healthcare or interactive or virtual or remote or video or APP or telenursing or serious game* or health game or game or video game* or playthings or smartphone game* or mobile phone game or computer game* or digital game or gamification or virtual game* or online game* or applied game* or simulation game* or Virtual reality game* or VR game* or Augmented reality game* or Mobile game* or Television game* or TV game*).ab,ti.</w:t>
            </w:r>
          </w:p>
        </w:tc>
        <w:tc>
          <w:tcPr>
            <w:tcW w:w="1213" w:type="dxa"/>
            <w:vAlign w:val="center"/>
          </w:tcPr>
          <w:p w:rsidR="002632C7" w:rsidRPr="00F75087" w:rsidRDefault="007C104E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30625</w:t>
            </w:r>
          </w:p>
        </w:tc>
      </w:tr>
      <w:tr w:rsidR="002632C7" w:rsidRPr="00754807" w:rsidTr="00F75087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4A479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</w:t>
            </w:r>
          </w:p>
        </w:tc>
        <w:tc>
          <w:tcPr>
            <w:tcW w:w="6507" w:type="dxa"/>
          </w:tcPr>
          <w:p w:rsidR="002632C7" w:rsidRPr="00F75087" w:rsidRDefault="00BC70DF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 or 8 or 9 or 10 or 11 or 12 or 13 or 14 or 15 or 16</w:t>
            </w: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2632C7" w:rsidRPr="00F75087" w:rsidRDefault="00BC70DF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96740</w:t>
            </w:r>
          </w:p>
        </w:tc>
      </w:tr>
      <w:tr w:rsidR="002632C7" w:rsidRPr="00754807" w:rsidTr="00F75087">
        <w:trPr>
          <w:trHeight w:val="276"/>
        </w:trPr>
        <w:tc>
          <w:tcPr>
            <w:tcW w:w="576" w:type="dxa"/>
            <w:vAlign w:val="center"/>
          </w:tcPr>
          <w:p w:rsidR="002632C7" w:rsidRPr="00754807" w:rsidRDefault="004A479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8</w:t>
            </w:r>
          </w:p>
        </w:tc>
        <w:tc>
          <w:tcPr>
            <w:tcW w:w="6507" w:type="dxa"/>
          </w:tcPr>
          <w:p w:rsidR="002632C7" w:rsidRPr="00F75087" w:rsidRDefault="00BC70DF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val="en-GB"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randomized controlled trial or RCT or randomized or evidence-based or follow up or intervention study or single-blind method or double-blind method or random allocation or intervention study or qualitative study or clinical trial).ab,ti.</w:t>
            </w: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BC70DF" w:rsidRPr="00F75087" w:rsidRDefault="00BC70DF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833541</w:t>
            </w:r>
          </w:p>
          <w:p w:rsidR="002632C7" w:rsidRPr="00F75087" w:rsidRDefault="002632C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</w:tc>
      </w:tr>
      <w:tr w:rsidR="00623604" w:rsidRPr="00754807" w:rsidTr="00F75087">
        <w:trPr>
          <w:trHeight w:val="276"/>
        </w:trPr>
        <w:tc>
          <w:tcPr>
            <w:tcW w:w="576" w:type="dxa"/>
            <w:vAlign w:val="center"/>
          </w:tcPr>
          <w:p w:rsidR="00623604" w:rsidRPr="00754807" w:rsidRDefault="004A479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9</w:t>
            </w:r>
          </w:p>
        </w:tc>
        <w:tc>
          <w:tcPr>
            <w:tcW w:w="6507" w:type="dxa"/>
          </w:tcPr>
          <w:p w:rsidR="00623604" w:rsidRPr="00F7508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 and 17 and 18</w:t>
            </w:r>
          </w:p>
        </w:tc>
        <w:tc>
          <w:tcPr>
            <w:tcW w:w="1213" w:type="dxa"/>
            <w:vAlign w:val="center"/>
          </w:tcPr>
          <w:p w:rsidR="00623604" w:rsidRPr="00F75087" w:rsidRDefault="00623604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7508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394</w:t>
            </w:r>
          </w:p>
        </w:tc>
      </w:tr>
    </w:tbl>
    <w:p w:rsidR="00B77128" w:rsidRDefault="00B77128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520B5D" w:rsidRDefault="00520B5D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731172" w:rsidRDefault="0073117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731172" w:rsidRDefault="0073117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731172" w:rsidRDefault="0073117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731172" w:rsidRDefault="0073117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93ED9" w:rsidRDefault="00493ED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93ED9" w:rsidRDefault="00493ED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93ED9" w:rsidRDefault="00493ED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93ED9" w:rsidRDefault="00493ED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93ED9" w:rsidRDefault="00493ED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93ED9" w:rsidRDefault="00493ED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u w:color="CC503E"/>
          <w:lang w:eastAsia="zh-CN"/>
        </w:rPr>
      </w:pPr>
    </w:p>
    <w:p w:rsidR="004B5229" w:rsidRDefault="004B5229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  <w:r w:rsidRPr="00AA64D3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Database(s): </w:t>
      </w:r>
      <w:r w:rsidR="0018352E" w:rsidRPr="002253B5">
        <w:rPr>
          <w:rStyle w:val="NoneA"/>
          <w:rFonts w:ascii="Times New Roman" w:hAnsi="Times New Roman" w:cs="Times New Roman" w:hint="eastAsia"/>
          <w:color w:val="000000" w:themeColor="text1"/>
          <w:sz w:val="24"/>
          <w:szCs w:val="24"/>
          <w:u w:color="CC503E"/>
          <w:lang w:eastAsia="zh-CN"/>
        </w:rPr>
        <w:t>Cochrane</w:t>
      </w:r>
      <w:r w:rsidR="0018352E" w:rsidRPr="002253B5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 xml:space="preserve"> library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576"/>
        <w:gridCol w:w="6507"/>
        <w:gridCol w:w="1213"/>
      </w:tblGrid>
      <w:tr w:rsidR="004B5229" w:rsidRPr="00754807" w:rsidTr="00671854">
        <w:trPr>
          <w:trHeight w:val="308"/>
        </w:trPr>
        <w:tc>
          <w:tcPr>
            <w:tcW w:w="576" w:type="dxa"/>
            <w:vAlign w:val="center"/>
          </w:tcPr>
          <w:p w:rsidR="004B5229" w:rsidRPr="0043115D" w:rsidRDefault="004B522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ID</w:t>
            </w:r>
          </w:p>
        </w:tc>
        <w:tc>
          <w:tcPr>
            <w:tcW w:w="6507" w:type="dxa"/>
            <w:vAlign w:val="center"/>
          </w:tcPr>
          <w:p w:rsidR="004B5229" w:rsidRPr="0043115D" w:rsidRDefault="004B522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Search</w:t>
            </w:r>
            <w:r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es</w:t>
            </w:r>
          </w:p>
        </w:tc>
        <w:tc>
          <w:tcPr>
            <w:tcW w:w="1213" w:type="dxa"/>
          </w:tcPr>
          <w:p w:rsidR="004B5229" w:rsidRPr="0043115D" w:rsidRDefault="004B522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Results</w:t>
            </w:r>
          </w:p>
        </w:tc>
      </w:tr>
      <w:tr w:rsidR="004B5229" w:rsidRPr="00754807" w:rsidTr="00671854">
        <w:trPr>
          <w:trHeight w:val="276"/>
        </w:trPr>
        <w:tc>
          <w:tcPr>
            <w:tcW w:w="576" w:type="dxa"/>
            <w:vAlign w:val="center"/>
          </w:tcPr>
          <w:p w:rsidR="004B5229" w:rsidRPr="00754807" w:rsidRDefault="004B522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</w:p>
        </w:tc>
        <w:tc>
          <w:tcPr>
            <w:tcW w:w="6507" w:type="dxa"/>
          </w:tcPr>
          <w:p w:rsidR="004B5229" w:rsidRPr="00754807" w:rsidRDefault="003038FE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3038FE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obstructive lung disease* OR chronic airways obstruction* OR Chronic Obstructive Pulmonary Disease OR Airflow Obstructio*,Chronic OR Obstructive Pulmonary Disease* OR Pulmonary Disease*, Obstructive OR COPD OR COAD OR Chronic Obstructive Lung Disease OR Chronic Obstructive Airway Disease OR chronic airways limitation):ti,ab,kw</w:t>
            </w:r>
          </w:p>
        </w:tc>
        <w:tc>
          <w:tcPr>
            <w:tcW w:w="1213" w:type="dxa"/>
            <w:vAlign w:val="center"/>
          </w:tcPr>
          <w:p w:rsidR="004B5229" w:rsidRPr="00754807" w:rsidRDefault="00C01DE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8352E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3538</w:t>
            </w:r>
          </w:p>
        </w:tc>
      </w:tr>
      <w:tr w:rsidR="00C01DE6" w:rsidRPr="00754807" w:rsidTr="00671854">
        <w:trPr>
          <w:trHeight w:val="276"/>
        </w:trPr>
        <w:tc>
          <w:tcPr>
            <w:tcW w:w="576" w:type="dxa"/>
            <w:vAlign w:val="center"/>
          </w:tcPr>
          <w:p w:rsidR="00C01DE6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2</w:t>
            </w:r>
          </w:p>
        </w:tc>
        <w:tc>
          <w:tcPr>
            <w:tcW w:w="6507" w:type="dxa"/>
          </w:tcPr>
          <w:p w:rsidR="00C01DE6" w:rsidRPr="003038FE" w:rsidRDefault="00C01DE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C01DE6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Pulmonary Disease, Chronic Obstructive] this term only</w:t>
            </w:r>
            <w:r w:rsidRPr="00C01DE6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C01DE6" w:rsidRPr="00C01DE6" w:rsidRDefault="00C01DE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C01DE6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5945</w:t>
            </w:r>
          </w:p>
        </w:tc>
      </w:tr>
      <w:tr w:rsidR="00C01DE6" w:rsidRPr="00754807" w:rsidTr="00671854">
        <w:trPr>
          <w:trHeight w:val="276"/>
        </w:trPr>
        <w:tc>
          <w:tcPr>
            <w:tcW w:w="576" w:type="dxa"/>
            <w:vAlign w:val="center"/>
          </w:tcPr>
          <w:p w:rsidR="00C01DE6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</w:t>
            </w:r>
          </w:p>
        </w:tc>
        <w:tc>
          <w:tcPr>
            <w:tcW w:w="6507" w:type="dxa"/>
          </w:tcPr>
          <w:p w:rsidR="00C01DE6" w:rsidRPr="00C01DE6" w:rsidRDefault="00C01DE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C01DE6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Lung Diseas</w:t>
            </w:r>
            <w:r w:rsid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es, Obstructive] this term only</w:t>
            </w:r>
          </w:p>
        </w:tc>
        <w:tc>
          <w:tcPr>
            <w:tcW w:w="1213" w:type="dxa"/>
            <w:vAlign w:val="center"/>
          </w:tcPr>
          <w:p w:rsidR="00C01DE6" w:rsidRPr="00C01DE6" w:rsidRDefault="00C01DE6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C01DE6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132</w:t>
            </w:r>
          </w:p>
        </w:tc>
      </w:tr>
      <w:tr w:rsidR="00C01DE6" w:rsidRPr="00132588" w:rsidTr="00671854">
        <w:trPr>
          <w:trHeight w:val="276"/>
        </w:trPr>
        <w:tc>
          <w:tcPr>
            <w:tcW w:w="576" w:type="dxa"/>
            <w:vAlign w:val="center"/>
          </w:tcPr>
          <w:p w:rsidR="00C01DE6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4</w:t>
            </w:r>
          </w:p>
        </w:tc>
        <w:tc>
          <w:tcPr>
            <w:tcW w:w="6507" w:type="dxa"/>
          </w:tcPr>
          <w:p w:rsidR="00C01DE6" w:rsidRPr="003038FE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 OR #2 OR #3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C01DE6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3538</w:t>
            </w:r>
          </w:p>
        </w:tc>
      </w:tr>
      <w:tr w:rsidR="00C01DE6" w:rsidRPr="00132588" w:rsidTr="00671854">
        <w:trPr>
          <w:trHeight w:val="276"/>
        </w:trPr>
        <w:tc>
          <w:tcPr>
            <w:tcW w:w="576" w:type="dxa"/>
            <w:vAlign w:val="center"/>
          </w:tcPr>
          <w:p w:rsidR="00C01DE6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5</w:t>
            </w:r>
          </w:p>
        </w:tc>
        <w:tc>
          <w:tcPr>
            <w:tcW w:w="6507" w:type="dxa"/>
          </w:tcPr>
          <w:p w:rsidR="00C01DE6" w:rsidRPr="003038FE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Telecommunications] this term only</w:t>
            </w:r>
          </w:p>
        </w:tc>
        <w:tc>
          <w:tcPr>
            <w:tcW w:w="1213" w:type="dxa"/>
            <w:vAlign w:val="center"/>
          </w:tcPr>
          <w:p w:rsidR="00C01DE6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89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6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val="en-GB"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Telemedicine] this term only</w:t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713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7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Internet] this term only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4165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8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Wireless Technology] this term only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45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9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Cell Phone] this term only</w:t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90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0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Mobile Health Units] this term only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8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Remote Consultation] this term only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87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Telerehabilitation] this term only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70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eSH descriptor: [Video Games] this term only</w:t>
            </w: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806</w:t>
            </w:r>
          </w:p>
        </w:tc>
      </w:tr>
      <w:tr w:rsidR="00132588" w:rsidRPr="00132588" w:rsidTr="00671854">
        <w:trPr>
          <w:trHeight w:val="276"/>
        </w:trPr>
        <w:tc>
          <w:tcPr>
            <w:tcW w:w="576" w:type="dxa"/>
            <w:vAlign w:val="center"/>
          </w:tcPr>
          <w:p w:rsidR="00132588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4</w:t>
            </w:r>
          </w:p>
        </w:tc>
        <w:tc>
          <w:tcPr>
            <w:tcW w:w="6507" w:type="dxa"/>
          </w:tcPr>
          <w:p w:rsidR="00132588" w:rsidRPr="00132588" w:rsidRDefault="0013258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Telehealth OR telecare OR telehomecare OR telehealthcare OR telemonitor* OR telemanagement OR telematic* OR telesupport OR web based OR Phone OR wireless OR mHealth OR ehealth OR mobile Health OR mobile healthcare OR m healthcare OR home care OR home healthcare OR interactive OR virtual OR remote OR video OR APP OR telenursing OR serious game* OR health game OR game OR video game* OR playthings OR smartphone game* OR mobile phone game OR computer game* OR digital game OR gamification OR virtual game* OR online game* OR applied game* OR simulation game* OR Virtual reality game* OR VR game* OR Augmented reality game* OR Mobile game* OR Televis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ion game* OR TV game*):ti,ab,kw</w:t>
            </w:r>
          </w:p>
        </w:tc>
        <w:tc>
          <w:tcPr>
            <w:tcW w:w="1213" w:type="dxa"/>
            <w:vAlign w:val="center"/>
          </w:tcPr>
          <w:p w:rsidR="00132588" w:rsidRPr="00132588" w:rsidRDefault="0013258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258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94493</w:t>
            </w:r>
          </w:p>
        </w:tc>
      </w:tr>
      <w:tr w:rsidR="00B60BD2" w:rsidRPr="00132588" w:rsidTr="00671854">
        <w:trPr>
          <w:trHeight w:val="276"/>
        </w:trPr>
        <w:tc>
          <w:tcPr>
            <w:tcW w:w="576" w:type="dxa"/>
            <w:vAlign w:val="center"/>
          </w:tcPr>
          <w:p w:rsidR="00B60BD2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5</w:t>
            </w:r>
          </w:p>
        </w:tc>
        <w:tc>
          <w:tcPr>
            <w:tcW w:w="6507" w:type="dxa"/>
          </w:tcPr>
          <w:p w:rsidR="00B60BD2" w:rsidRPr="00132588" w:rsidRDefault="00B60BD2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6131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5 OR #6 OR #7 OR #8 OR #9 OR #10 OR #11 OR #12 OR #13 OR #14</w:t>
            </w:r>
            <w:r w:rsidRPr="00F6131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B60BD2" w:rsidRPr="00132588" w:rsidRDefault="00B60BD2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8352E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96771</w:t>
            </w:r>
          </w:p>
        </w:tc>
      </w:tr>
      <w:tr w:rsidR="00B60BD2" w:rsidRPr="00132588" w:rsidTr="00671854">
        <w:trPr>
          <w:trHeight w:val="276"/>
        </w:trPr>
        <w:tc>
          <w:tcPr>
            <w:tcW w:w="576" w:type="dxa"/>
            <w:vAlign w:val="center"/>
          </w:tcPr>
          <w:p w:rsidR="00B60BD2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</w:t>
            </w:r>
          </w:p>
        </w:tc>
        <w:tc>
          <w:tcPr>
            <w:tcW w:w="6507" w:type="dxa"/>
          </w:tcPr>
          <w:p w:rsidR="00B60BD2" w:rsidRPr="00F6131F" w:rsidRDefault="00B60BD2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6131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randomized controlled trial OR RCT OR randomized OR evidence-based OR follow up OR intervention study OR single-blind method OR double-blind method OR random allocation OR intervention study OR qualitative study OR clinical trial):ti,ab,kw in Trials</w:t>
            </w:r>
          </w:p>
        </w:tc>
        <w:tc>
          <w:tcPr>
            <w:tcW w:w="1213" w:type="dxa"/>
            <w:vAlign w:val="center"/>
          </w:tcPr>
          <w:p w:rsidR="00B60BD2" w:rsidRPr="0018352E" w:rsidRDefault="00B60BD2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8352E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260864</w:t>
            </w:r>
          </w:p>
        </w:tc>
      </w:tr>
      <w:tr w:rsidR="00B60BD2" w:rsidRPr="00132588" w:rsidTr="00671854">
        <w:trPr>
          <w:trHeight w:val="276"/>
        </w:trPr>
        <w:tc>
          <w:tcPr>
            <w:tcW w:w="576" w:type="dxa"/>
            <w:vAlign w:val="center"/>
          </w:tcPr>
          <w:p w:rsidR="00B60BD2" w:rsidRPr="00754807" w:rsidRDefault="005138C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</w:t>
            </w:r>
          </w:p>
        </w:tc>
        <w:tc>
          <w:tcPr>
            <w:tcW w:w="6507" w:type="dxa"/>
          </w:tcPr>
          <w:p w:rsidR="00B60BD2" w:rsidRPr="00F6131F" w:rsidRDefault="00B60BD2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F6131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4 AND #15 AND #16</w:t>
            </w:r>
            <w:r w:rsidRPr="00F6131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ab/>
            </w:r>
          </w:p>
        </w:tc>
        <w:tc>
          <w:tcPr>
            <w:tcW w:w="1213" w:type="dxa"/>
            <w:vAlign w:val="center"/>
          </w:tcPr>
          <w:p w:rsidR="00B60BD2" w:rsidRPr="003852DF" w:rsidRDefault="00B60BD2" w:rsidP="00731172">
            <w:pPr>
              <w:spacing w:line="276" w:lineRule="auto"/>
              <w:jc w:val="center"/>
              <w:rPr>
                <w:b/>
              </w:rPr>
            </w:pPr>
            <w:r w:rsidRPr="00802E0B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565</w:t>
            </w:r>
          </w:p>
        </w:tc>
      </w:tr>
    </w:tbl>
    <w:p w:rsidR="00161B18" w:rsidRDefault="00161B18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  <w:r w:rsidRPr="00AA64D3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Database(s): </w:t>
      </w:r>
      <w:r w:rsidRPr="00161B18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>CINAHL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576"/>
        <w:gridCol w:w="6507"/>
        <w:gridCol w:w="1213"/>
      </w:tblGrid>
      <w:tr w:rsidR="00161B18" w:rsidRPr="00754807" w:rsidTr="00671854">
        <w:trPr>
          <w:trHeight w:val="308"/>
        </w:trPr>
        <w:tc>
          <w:tcPr>
            <w:tcW w:w="576" w:type="dxa"/>
            <w:vAlign w:val="center"/>
          </w:tcPr>
          <w:p w:rsidR="00161B18" w:rsidRPr="0043115D" w:rsidRDefault="00161B1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ID</w:t>
            </w:r>
          </w:p>
        </w:tc>
        <w:tc>
          <w:tcPr>
            <w:tcW w:w="6507" w:type="dxa"/>
            <w:vAlign w:val="center"/>
          </w:tcPr>
          <w:p w:rsidR="00161B18" w:rsidRPr="0043115D" w:rsidRDefault="00161B1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Search</w:t>
            </w:r>
            <w:r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es</w:t>
            </w:r>
          </w:p>
        </w:tc>
        <w:tc>
          <w:tcPr>
            <w:tcW w:w="1213" w:type="dxa"/>
          </w:tcPr>
          <w:p w:rsidR="00161B18" w:rsidRPr="0043115D" w:rsidRDefault="00161B1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Results</w:t>
            </w:r>
          </w:p>
        </w:tc>
      </w:tr>
      <w:tr w:rsidR="00161B18" w:rsidRPr="00754807" w:rsidTr="00731172">
        <w:trPr>
          <w:trHeight w:val="411"/>
        </w:trPr>
        <w:tc>
          <w:tcPr>
            <w:tcW w:w="576" w:type="dxa"/>
            <w:vAlign w:val="center"/>
          </w:tcPr>
          <w:p w:rsidR="00161B18" w:rsidRPr="00754807" w:rsidRDefault="00161B1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</w:p>
        </w:tc>
        <w:tc>
          <w:tcPr>
            <w:tcW w:w="6507" w:type="dxa"/>
          </w:tcPr>
          <w:p w:rsidR="00161B18" w:rsidRPr="006114B1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DE "OBSTRUCTIVE lung diseases" DE "CHRONIC obstructive pulmonary disease"</w:t>
            </w:r>
          </w:p>
        </w:tc>
        <w:tc>
          <w:tcPr>
            <w:tcW w:w="1213" w:type="dxa"/>
            <w:vAlign w:val="center"/>
          </w:tcPr>
          <w:p w:rsidR="00161B18" w:rsidRPr="00754807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,160,557</w:t>
            </w:r>
          </w:p>
        </w:tc>
      </w:tr>
      <w:tr w:rsidR="00082576" w:rsidRPr="00754807" w:rsidTr="00731172">
        <w:trPr>
          <w:trHeight w:val="467"/>
        </w:trPr>
        <w:tc>
          <w:tcPr>
            <w:tcW w:w="576" w:type="dxa"/>
            <w:vAlign w:val="center"/>
          </w:tcPr>
          <w:p w:rsidR="00082576" w:rsidRPr="00754807" w:rsidRDefault="0008257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2</w:t>
            </w:r>
          </w:p>
        </w:tc>
        <w:tc>
          <w:tcPr>
            <w:tcW w:w="6507" w:type="dxa"/>
          </w:tcPr>
          <w:p w:rsidR="00082576" w:rsidRPr="00D9350F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DE "PULMONARY emphysema") OR (DE "CHRONIC bronchitis")</w:t>
            </w:r>
          </w:p>
        </w:tc>
        <w:tc>
          <w:tcPr>
            <w:tcW w:w="1213" w:type="dxa"/>
            <w:vAlign w:val="center"/>
          </w:tcPr>
          <w:p w:rsidR="00082576" w:rsidRPr="00D9350F" w:rsidRDefault="00082576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,311</w:t>
            </w:r>
          </w:p>
        </w:tc>
      </w:tr>
      <w:tr w:rsidR="00082576" w:rsidRPr="00754807" w:rsidTr="00731172">
        <w:trPr>
          <w:trHeight w:val="276"/>
        </w:trPr>
        <w:tc>
          <w:tcPr>
            <w:tcW w:w="576" w:type="dxa"/>
            <w:vAlign w:val="center"/>
          </w:tcPr>
          <w:p w:rsidR="00082576" w:rsidRPr="00754807" w:rsidRDefault="0008257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</w:t>
            </w:r>
          </w:p>
        </w:tc>
        <w:tc>
          <w:tcPr>
            <w:tcW w:w="6507" w:type="dxa"/>
          </w:tcPr>
          <w:p w:rsidR="00082576" w:rsidRPr="006114B1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AB obstructive lung disease* OR AB chronic airways obstruction* OR AB Airflow Obstructio*,Chronic OR AB Obstructive Pulmonary Disease* OR AB Pulmonary Disease*, Obstructive OR AB COPD OR AB COAD OR AB Chronic Obstructive Lung Disease OR AB Chronic Obstructive Airway Disease OR AB chronic airways limitation</w:t>
            </w:r>
          </w:p>
        </w:tc>
        <w:tc>
          <w:tcPr>
            <w:tcW w:w="1213" w:type="dxa"/>
            <w:vAlign w:val="center"/>
          </w:tcPr>
          <w:p w:rsidR="00082576" w:rsidRPr="0018352E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6,444</w:t>
            </w:r>
          </w:p>
        </w:tc>
      </w:tr>
      <w:tr w:rsidR="00082576" w:rsidRPr="00754807" w:rsidTr="00731172">
        <w:trPr>
          <w:trHeight w:val="230"/>
        </w:trPr>
        <w:tc>
          <w:tcPr>
            <w:tcW w:w="576" w:type="dxa"/>
            <w:vAlign w:val="center"/>
          </w:tcPr>
          <w:p w:rsidR="00082576" w:rsidRPr="00754807" w:rsidRDefault="0008257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4</w:t>
            </w:r>
          </w:p>
        </w:tc>
        <w:tc>
          <w:tcPr>
            <w:tcW w:w="6507" w:type="dxa"/>
          </w:tcPr>
          <w:p w:rsidR="00082576" w:rsidRPr="00D9350F" w:rsidRDefault="00FE2B1C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754807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OR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2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OR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</w:t>
            </w:r>
          </w:p>
        </w:tc>
        <w:tc>
          <w:tcPr>
            <w:tcW w:w="1213" w:type="dxa"/>
            <w:vAlign w:val="center"/>
          </w:tcPr>
          <w:p w:rsidR="00082576" w:rsidRPr="0018352E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68,101</w:t>
            </w:r>
          </w:p>
        </w:tc>
      </w:tr>
      <w:tr w:rsidR="00082576" w:rsidRPr="00754807" w:rsidTr="00731172">
        <w:trPr>
          <w:trHeight w:val="132"/>
        </w:trPr>
        <w:tc>
          <w:tcPr>
            <w:tcW w:w="576" w:type="dxa"/>
            <w:vAlign w:val="center"/>
          </w:tcPr>
          <w:p w:rsidR="00082576" w:rsidRPr="00754807" w:rsidRDefault="0008257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5</w:t>
            </w:r>
          </w:p>
        </w:tc>
        <w:tc>
          <w:tcPr>
            <w:tcW w:w="6507" w:type="dxa"/>
          </w:tcPr>
          <w:p w:rsidR="00082576" w:rsidRPr="00D9350F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DE "TELEMEDICINE"</w:t>
            </w:r>
          </w:p>
        </w:tc>
        <w:tc>
          <w:tcPr>
            <w:tcW w:w="1213" w:type="dxa"/>
            <w:vAlign w:val="center"/>
          </w:tcPr>
          <w:p w:rsidR="00082576" w:rsidRPr="0018352E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8,810</w:t>
            </w:r>
          </w:p>
        </w:tc>
      </w:tr>
      <w:tr w:rsidR="00082576" w:rsidRPr="00754807" w:rsidTr="00731172">
        <w:trPr>
          <w:trHeight w:val="217"/>
        </w:trPr>
        <w:tc>
          <w:tcPr>
            <w:tcW w:w="576" w:type="dxa"/>
            <w:vAlign w:val="center"/>
          </w:tcPr>
          <w:p w:rsidR="00082576" w:rsidRPr="00754807" w:rsidRDefault="00082576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6</w:t>
            </w:r>
          </w:p>
        </w:tc>
        <w:tc>
          <w:tcPr>
            <w:tcW w:w="6507" w:type="dxa"/>
          </w:tcPr>
          <w:p w:rsidR="00082576" w:rsidRPr="00D9350F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DE "INTERNET"</w:t>
            </w:r>
          </w:p>
        </w:tc>
        <w:tc>
          <w:tcPr>
            <w:tcW w:w="1213" w:type="dxa"/>
            <w:vAlign w:val="center"/>
          </w:tcPr>
          <w:p w:rsidR="00082576" w:rsidRPr="0018352E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8,312</w:t>
            </w:r>
          </w:p>
        </w:tc>
      </w:tr>
      <w:tr w:rsidR="00082576" w:rsidRPr="00754807" w:rsidTr="00731172">
        <w:trPr>
          <w:trHeight w:val="217"/>
        </w:trPr>
        <w:tc>
          <w:tcPr>
            <w:tcW w:w="576" w:type="dxa"/>
            <w:vAlign w:val="center"/>
          </w:tcPr>
          <w:p w:rsidR="00082576" w:rsidRDefault="00E0698A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7</w:t>
            </w:r>
          </w:p>
        </w:tc>
        <w:tc>
          <w:tcPr>
            <w:tcW w:w="6507" w:type="dxa"/>
          </w:tcPr>
          <w:p w:rsidR="00082576" w:rsidRPr="00D9350F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(((DE "WIRELESS communications") OR (DE "CELL phones")) OR (DE "MOBILE health")) OR (DE "COMPUTER consultants")) AND (DE "SONY Vita (Video game console)" OR DE "VIDEO game design")</w:t>
            </w:r>
          </w:p>
        </w:tc>
        <w:tc>
          <w:tcPr>
            <w:tcW w:w="1213" w:type="dxa"/>
            <w:vAlign w:val="center"/>
          </w:tcPr>
          <w:p w:rsidR="00082576" w:rsidRPr="00D9350F" w:rsidRDefault="00AE150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3,125</w:t>
            </w:r>
          </w:p>
        </w:tc>
      </w:tr>
      <w:tr w:rsidR="00082576" w:rsidRPr="00754807" w:rsidTr="00731172">
        <w:trPr>
          <w:trHeight w:val="217"/>
        </w:trPr>
        <w:tc>
          <w:tcPr>
            <w:tcW w:w="576" w:type="dxa"/>
            <w:vAlign w:val="center"/>
          </w:tcPr>
          <w:p w:rsidR="00082576" w:rsidRDefault="00E0698A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8</w:t>
            </w:r>
          </w:p>
        </w:tc>
        <w:tc>
          <w:tcPr>
            <w:tcW w:w="6507" w:type="dxa"/>
            <w:vAlign w:val="bottom"/>
          </w:tcPr>
          <w:p w:rsidR="00082576" w:rsidRPr="00D9350F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AB Telehealth OR telecare OR telehomecare OR telehealthcare OR telemonitor* OR telemanagement OR telematic* OR telesupport OR web based OR Phone OR wireless OR mHealth OR ehealth OR mobile Health OR mobile healthcare OR m healthcare OR home care OR home healthcare OR interactive OR virtual OR remote OR video OR APP OR telenursing OR serious game* OR health game OR game OR video game* OR playthings OR smartphone game* OR mobile phone game OR computer game* OR digital game OR gamification OR virtual game* OR online game* OR applied game* OR simulation game* OR Virtual reality game* OR VR game* OR Augmented reality game* OR Mobile game* OR Television game* OR TV game*</w:t>
            </w:r>
          </w:p>
        </w:tc>
        <w:tc>
          <w:tcPr>
            <w:tcW w:w="1213" w:type="dxa"/>
            <w:vAlign w:val="center"/>
          </w:tcPr>
          <w:p w:rsidR="00082576" w:rsidRPr="00D9350F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,042,903</w:t>
            </w:r>
          </w:p>
        </w:tc>
      </w:tr>
      <w:tr w:rsidR="00082576" w:rsidRPr="00754807" w:rsidTr="00731172">
        <w:trPr>
          <w:trHeight w:val="217"/>
        </w:trPr>
        <w:tc>
          <w:tcPr>
            <w:tcW w:w="576" w:type="dxa"/>
            <w:vAlign w:val="center"/>
          </w:tcPr>
          <w:p w:rsidR="00082576" w:rsidRDefault="00E0698A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9</w:t>
            </w:r>
          </w:p>
        </w:tc>
        <w:tc>
          <w:tcPr>
            <w:tcW w:w="6507" w:type="dxa"/>
            <w:vAlign w:val="bottom"/>
          </w:tcPr>
          <w:p w:rsidR="00082576" w:rsidRPr="00D9350F" w:rsidRDefault="00E2108A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5 OR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6 OR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 OR</w:t>
            </w: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8</w:t>
            </w:r>
          </w:p>
        </w:tc>
        <w:tc>
          <w:tcPr>
            <w:tcW w:w="1213" w:type="dxa"/>
            <w:vAlign w:val="center"/>
          </w:tcPr>
          <w:p w:rsidR="00082576" w:rsidRPr="00D9350F" w:rsidRDefault="00082576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,116,325</w:t>
            </w:r>
          </w:p>
        </w:tc>
      </w:tr>
      <w:tr w:rsidR="00082576" w:rsidRPr="00754807" w:rsidTr="00731172">
        <w:trPr>
          <w:trHeight w:val="217"/>
        </w:trPr>
        <w:tc>
          <w:tcPr>
            <w:tcW w:w="576" w:type="dxa"/>
            <w:vAlign w:val="center"/>
          </w:tcPr>
          <w:p w:rsidR="00082576" w:rsidRDefault="00E0698A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0</w:t>
            </w:r>
          </w:p>
        </w:tc>
        <w:tc>
          <w:tcPr>
            <w:tcW w:w="6507" w:type="dxa"/>
            <w:vAlign w:val="bottom"/>
          </w:tcPr>
          <w:p w:rsidR="00082576" w:rsidRPr="00D9350F" w:rsidRDefault="00082576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AB randomized controlled trial OR RCT OR randomized OR evidence-based OR follow up OR intervention study OR single-blind method OR double-blind method OR random allocation OR intervention study OR qualitative study OR clinical trial</w:t>
            </w:r>
          </w:p>
        </w:tc>
        <w:tc>
          <w:tcPr>
            <w:tcW w:w="1213" w:type="dxa"/>
            <w:vAlign w:val="center"/>
          </w:tcPr>
          <w:p w:rsidR="00082576" w:rsidRPr="00D9350F" w:rsidRDefault="00082576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,058,811</w:t>
            </w:r>
          </w:p>
        </w:tc>
      </w:tr>
      <w:tr w:rsidR="00082576" w:rsidRPr="00754807" w:rsidTr="00731172">
        <w:trPr>
          <w:trHeight w:val="217"/>
        </w:trPr>
        <w:tc>
          <w:tcPr>
            <w:tcW w:w="576" w:type="dxa"/>
            <w:vAlign w:val="center"/>
          </w:tcPr>
          <w:p w:rsidR="00082576" w:rsidRDefault="00E0698A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1</w:t>
            </w:r>
          </w:p>
        </w:tc>
        <w:tc>
          <w:tcPr>
            <w:tcW w:w="6507" w:type="dxa"/>
            <w:vAlign w:val="bottom"/>
          </w:tcPr>
          <w:p w:rsidR="00082576" w:rsidRPr="00D9350F" w:rsidRDefault="004744CF" w:rsidP="00731172">
            <w:pPr>
              <w:spacing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4 AND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9 AND 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</w:t>
            </w:r>
            <w:r w:rsidR="00082576"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0</w:t>
            </w:r>
          </w:p>
        </w:tc>
        <w:tc>
          <w:tcPr>
            <w:tcW w:w="1213" w:type="dxa"/>
            <w:vAlign w:val="center"/>
          </w:tcPr>
          <w:p w:rsidR="00082576" w:rsidRPr="00D9350F" w:rsidRDefault="00082576" w:rsidP="00731172">
            <w:pPr>
              <w:spacing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D9350F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89</w:t>
            </w:r>
          </w:p>
        </w:tc>
      </w:tr>
    </w:tbl>
    <w:p w:rsidR="00161B18" w:rsidRDefault="00161B18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</w:p>
    <w:p w:rsidR="00945C17" w:rsidRDefault="00945C17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  <w:r w:rsidRPr="00AA64D3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  <w:t>Database(s):</w:t>
      </w:r>
      <w:r w:rsidR="0093679A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  <w:t>CBM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576"/>
        <w:gridCol w:w="6507"/>
        <w:gridCol w:w="1213"/>
      </w:tblGrid>
      <w:tr w:rsidR="00945C17" w:rsidRPr="00754807" w:rsidTr="00671854">
        <w:trPr>
          <w:trHeight w:val="308"/>
        </w:trPr>
        <w:tc>
          <w:tcPr>
            <w:tcW w:w="576" w:type="dxa"/>
            <w:vAlign w:val="center"/>
          </w:tcPr>
          <w:p w:rsidR="00945C17" w:rsidRPr="0043115D" w:rsidRDefault="00945C1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ID</w:t>
            </w:r>
          </w:p>
        </w:tc>
        <w:tc>
          <w:tcPr>
            <w:tcW w:w="6507" w:type="dxa"/>
            <w:vAlign w:val="center"/>
          </w:tcPr>
          <w:p w:rsidR="00945C17" w:rsidRPr="0043115D" w:rsidRDefault="00945C1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Search</w:t>
            </w:r>
            <w:r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es</w:t>
            </w:r>
          </w:p>
        </w:tc>
        <w:tc>
          <w:tcPr>
            <w:tcW w:w="1213" w:type="dxa"/>
          </w:tcPr>
          <w:p w:rsidR="00945C17" w:rsidRPr="0043115D" w:rsidRDefault="00945C17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Results</w:t>
            </w:r>
          </w:p>
        </w:tc>
      </w:tr>
      <w:tr w:rsidR="00A97404" w:rsidRPr="00754807" w:rsidTr="00671854">
        <w:trPr>
          <w:trHeight w:val="308"/>
        </w:trPr>
        <w:tc>
          <w:tcPr>
            <w:tcW w:w="576" w:type="dxa"/>
            <w:vAlign w:val="center"/>
          </w:tcPr>
          <w:p w:rsidR="00A97404" w:rsidRPr="00826963" w:rsidRDefault="00961C3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</w:t>
            </w:r>
          </w:p>
        </w:tc>
        <w:tc>
          <w:tcPr>
            <w:tcW w:w="6507" w:type="dxa"/>
            <w:vAlign w:val="center"/>
          </w:tcPr>
          <w:p w:rsidR="00A97404" w:rsidRPr="00826963" w:rsidRDefault="001217AB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慢阻肺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慢性阻塞性肺疾病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肺气肿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="000D7BB9"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COPD </w:t>
            </w:r>
          </w:p>
        </w:tc>
        <w:tc>
          <w:tcPr>
            <w:tcW w:w="1213" w:type="dxa"/>
          </w:tcPr>
          <w:p w:rsidR="00A97404" w:rsidRPr="00826963" w:rsidRDefault="005F1457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12566</w:t>
            </w:r>
          </w:p>
        </w:tc>
      </w:tr>
      <w:tr w:rsidR="008F1B75" w:rsidRPr="00754807" w:rsidTr="00671854">
        <w:trPr>
          <w:trHeight w:val="308"/>
        </w:trPr>
        <w:tc>
          <w:tcPr>
            <w:tcW w:w="576" w:type="dxa"/>
            <w:vAlign w:val="center"/>
          </w:tcPr>
          <w:p w:rsidR="008F1B75" w:rsidRPr="00826963" w:rsidRDefault="00961C3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2</w:t>
            </w:r>
          </w:p>
        </w:tc>
        <w:tc>
          <w:tcPr>
            <w:tcW w:w="6507" w:type="dxa"/>
            <w:vAlign w:val="center"/>
          </w:tcPr>
          <w:p w:rsidR="008F1B75" w:rsidRPr="00826963" w:rsidRDefault="001217AB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严肃游戏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教育游戏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游戏模拟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游戏培训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OR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游戏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OR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视频游戏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任天堂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OR VR 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虚拟视频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虚拟游戏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OR 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游戏化</w:t>
            </w: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</w:t>
            </w:r>
          </w:p>
        </w:tc>
        <w:tc>
          <w:tcPr>
            <w:tcW w:w="1213" w:type="dxa"/>
          </w:tcPr>
          <w:p w:rsidR="008F1B75" w:rsidRPr="00826963" w:rsidRDefault="008F057D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782</w:t>
            </w:r>
          </w:p>
        </w:tc>
      </w:tr>
      <w:tr w:rsidR="00961C39" w:rsidRPr="00754807" w:rsidTr="00671854">
        <w:trPr>
          <w:trHeight w:val="308"/>
        </w:trPr>
        <w:tc>
          <w:tcPr>
            <w:tcW w:w="576" w:type="dxa"/>
            <w:vAlign w:val="center"/>
          </w:tcPr>
          <w:p w:rsidR="00961C39" w:rsidRDefault="00961C39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3</w:t>
            </w:r>
          </w:p>
        </w:tc>
        <w:tc>
          <w:tcPr>
            <w:tcW w:w="6507" w:type="dxa"/>
            <w:vAlign w:val="center"/>
          </w:tcPr>
          <w:p w:rsidR="00961C39" w:rsidRPr="00826963" w:rsidRDefault="000A17C8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#1 AND #2</w:t>
            </w:r>
          </w:p>
        </w:tc>
        <w:tc>
          <w:tcPr>
            <w:tcW w:w="1213" w:type="dxa"/>
          </w:tcPr>
          <w:p w:rsidR="00961C39" w:rsidRPr="00826963" w:rsidRDefault="000A17C8" w:rsidP="00731172">
            <w:pPr>
              <w:snapToGrid w:val="0"/>
              <w:spacing w:after="0" w:line="276" w:lineRule="auto"/>
              <w:jc w:val="center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826963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4</w:t>
            </w:r>
            <w:r w:rsidRPr="00826963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3</w:t>
            </w:r>
          </w:p>
        </w:tc>
      </w:tr>
    </w:tbl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130AF2" w:rsidRDefault="00130AF2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034405" w:rsidRDefault="0003440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  <w:u w:color="CC503E"/>
          <w:lang w:eastAsia="zh-CN"/>
        </w:rPr>
      </w:pPr>
    </w:p>
    <w:p w:rsidR="00B27375" w:rsidRDefault="00B27375" w:rsidP="00731172">
      <w:pPr>
        <w:snapToGrid w:val="0"/>
        <w:spacing w:after="120" w:line="276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</w:p>
    <w:tbl>
      <w:tblPr>
        <w:tblStyle w:val="a7"/>
        <w:tblW w:w="8784" w:type="dxa"/>
        <w:tblInd w:w="0" w:type="dxa"/>
        <w:tblLook w:val="04A0" w:firstRow="1" w:lastRow="0" w:firstColumn="1" w:lastColumn="0" w:noHBand="0" w:noVBand="1"/>
      </w:tblPr>
      <w:tblGrid>
        <w:gridCol w:w="1257"/>
        <w:gridCol w:w="6535"/>
        <w:gridCol w:w="992"/>
      </w:tblGrid>
      <w:tr w:rsidR="00CF3F28" w:rsidRPr="00754807" w:rsidTr="00CF3F28">
        <w:trPr>
          <w:trHeight w:val="308"/>
        </w:trPr>
        <w:tc>
          <w:tcPr>
            <w:tcW w:w="1257" w:type="dxa"/>
            <w:vAlign w:val="center"/>
          </w:tcPr>
          <w:p w:rsidR="00B27375" w:rsidRPr="0043115D" w:rsidRDefault="00796F43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Databases</w:t>
            </w:r>
          </w:p>
        </w:tc>
        <w:tc>
          <w:tcPr>
            <w:tcW w:w="6535" w:type="dxa"/>
            <w:vAlign w:val="center"/>
          </w:tcPr>
          <w:p w:rsidR="00B27375" w:rsidRPr="0043115D" w:rsidRDefault="00B27375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Search</w:t>
            </w:r>
            <w:r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es</w:t>
            </w:r>
          </w:p>
        </w:tc>
        <w:tc>
          <w:tcPr>
            <w:tcW w:w="992" w:type="dxa"/>
          </w:tcPr>
          <w:p w:rsidR="00B27375" w:rsidRPr="0043115D" w:rsidRDefault="00B27375" w:rsidP="00731172">
            <w:pPr>
              <w:snapToGrid w:val="0"/>
              <w:spacing w:after="0" w:line="276" w:lineRule="auto"/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43115D">
              <w:rPr>
                <w:rStyle w:val="NoneA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CC503E"/>
                <w:lang w:eastAsia="zh-CN"/>
              </w:rPr>
              <w:t>Results</w:t>
            </w:r>
          </w:p>
        </w:tc>
      </w:tr>
      <w:tr w:rsidR="00E50F35" w:rsidRPr="00130AF2" w:rsidTr="00CF3F28">
        <w:trPr>
          <w:trHeight w:val="308"/>
        </w:trPr>
        <w:tc>
          <w:tcPr>
            <w:tcW w:w="1257" w:type="dxa"/>
            <w:vAlign w:val="center"/>
          </w:tcPr>
          <w:p w:rsidR="00130AF2" w:rsidRDefault="00130AF2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130AF2" w:rsidRDefault="00130AF2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130AF2" w:rsidRDefault="00130AF2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130AF2" w:rsidRDefault="00130AF2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E50F35" w:rsidRPr="00130AF2" w:rsidRDefault="00E50F35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0AF2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Scopus</w:t>
            </w:r>
          </w:p>
        </w:tc>
        <w:tc>
          <w:tcPr>
            <w:tcW w:w="6535" w:type="dxa"/>
            <w:vAlign w:val="center"/>
          </w:tcPr>
          <w:p w:rsidR="00E50F35" w:rsidRPr="00130AF2" w:rsidRDefault="00130AF2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0AF2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 TITLE-ABS ( "randomized controlled trial" )  OR  TITLE-ABS ( rct )  OR  TITLE-ABS ( randomized )  OR  TITLE-ABS ( evidence-based )  OR  TITLE-ABS ( "follow up" )  OR  TITLE-ABS ( "intervention study" )  OR  TITLE-ABS ( "single-blind method" )  OR  TITLE-ABS ( "double-blind method" )  OR  TITLE-ABS ( "random allocation" )  OR  TITLE-ABS ( "intervention study" )  OR  TITLE-ABS ( "qualitative study" )  OR  TITLE-ABS ( "clinical trial" ) )  AND  ( ( TITLE-ABS ( telecommunications )  OR  TITLE-ABS ( telemedicine )  OR  TITLE-ABS ( internet )  OR  TITLE-ABS ( "Wireless Technology" )  OR  TITLE-ABS ( "Cellular Phone" )  OR  TITLE-ABS ( "Mobile Health Units" )  OR  TITLE-ABS ( "Re</w:t>
            </w:r>
            <w:r w:rsidR="00CF3F28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mote Consultation" )  OR  TITLE-</w:t>
            </w:r>
            <w:r w:rsidRPr="00130AF2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ABS ( telerehabilitation )  OR  TITLE-ABS ( "video game" )  OR  TITLE-ABS ( telehealth )  OR  TITLE-ABS ( telecare )  OR  TITLE-ABS ( telehomecare )  OR  TITLE-ABS ( telehealthcare )  OR  TITLE-ABS ( telemonitor* )  OR  TITLE-ABS ( telemanagement )  OR  TITLE-ABS ( telematic* )  OR  TITLE-ABS ( telesupport )  OR  TITLE-ABS ( "web based" )  OR  TITLE-ABS ( phone )  OR  TITLE-ABS ( wireless )  OR  TITLE-ABS ( mhealth )  OR  TITLE-ABS ( ehealth )  OR  TITLE-ABS ( "mobile Health" )  OR  TITLE-ABS ( "mobile healthcare" )  OR  TITLE-ABS ( "m healthcare" )  OR  TITLE-ABS ( "home care" )  OR  TITLE-ABS ( "home healthcare" )  OR  TITLE-ABS ( interactive )  OR  TITLE-ABS ( virtual )  OR  TITLE-ABS ( remote )  OR  TITLE-ABS ( video )  OR  TITLE-ABS ( app )  OR  TITLE-ABS ( telenursing )  OR  TITLE-ABS ( "serious game*" )  OR  TITLE-ABS ( "health game" )  OR  TITLE-ABS ( game )  OR  TITLE-ABS ( "video game*" )  OR  TITLE-ABS ( playthings )  OR  TITLE-ABS ( "smartphone game*" )  OR  TITLE-ABS ( "mobile phone game" )  OR  TITLE-ABS ( "computer game*" )  OR  TITLE-ABS ( "digital game" )  OR  TITLE-ABS ( gamification )  OR  TITLE-ABS ( "virtual game*" )  OR  TITLE-ABS ( "online game*" )  OR  TITLE-ABS ( "applied game*" )  OR  TITLE-ABS ( "simulation game*" )  OR  TITLE-ABS ( "Virtual reality game*" )  OR  TITLE-ABS ( vr  AND  game* )  OR  TITLE-ABS ( "Augmented reality game*" )  OR  TITLE-ABS ( "Mobile game*" )  OR  TITLE-ABS ( "Television game*" )  OR  TITLE-ABS ( tv  AND  game* ) ) )  AND  ( TITLE-ABS ( "Pulmonary Disease, Chronic Obstructive" )  OR  TITLE-ABS ( "Lung Disease, Obstructive" )  OR  TITLE-ABS ( "Pulmonary Emphysema" )  OR  TITLE-ABS ( "Bronchitis, Chronic" )  OR  TITLE-ABS ( "obstructive lung disease*" )  OR  TITLE-ABS ( "chronic airways obstruction*" )  OR  TITLE-ABS ( "Chronic Obstructive Pulmonary Disease" )  OR  TITLE-ABS ( "Airflow Obstructio*,Chronic" )  OR  TITLE-ABS ( "Obstructive Pulmonary Disease*" )  OR  TITLE-ABS ( "Pulmonary Disease*, Obstructive" )  OR  TITLE-ABS ( copd )  OR  TITLE-ABS ( coad )  OR  TITLE-ABS ( "Chronic Obstructive Lung Disease" )  OR  TITLE-ABS ( "Chronic Obstructive Airway Disease" )  OR  TITLE-ABS ( "chronic airways limitation" ) )</w:t>
            </w:r>
          </w:p>
        </w:tc>
        <w:tc>
          <w:tcPr>
            <w:tcW w:w="992" w:type="dxa"/>
            <w:vAlign w:val="center"/>
          </w:tcPr>
          <w:p w:rsidR="00E50F35" w:rsidRPr="00130AF2" w:rsidRDefault="00130AF2" w:rsidP="00876315">
            <w:pPr>
              <w:snapToGrid w:val="0"/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130AF2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7</w:t>
            </w:r>
            <w:r w:rsidRPr="00130AF2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09</w:t>
            </w:r>
          </w:p>
        </w:tc>
      </w:tr>
      <w:tr w:rsidR="003F4324" w:rsidRPr="00130AF2" w:rsidTr="00CF3F28">
        <w:trPr>
          <w:trHeight w:val="308"/>
        </w:trPr>
        <w:tc>
          <w:tcPr>
            <w:tcW w:w="1257" w:type="dxa"/>
            <w:vAlign w:val="center"/>
          </w:tcPr>
          <w:p w:rsidR="003F4324" w:rsidRDefault="003F4324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3F4324" w:rsidRDefault="003F4324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S</w:t>
            </w:r>
            <w:r w:rsidRPr="00015135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c</w:t>
            </w:r>
            <w:r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ience Direct</w:t>
            </w:r>
          </w:p>
          <w:p w:rsidR="003F4324" w:rsidRDefault="003F4324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3F4324" w:rsidRDefault="003F4324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  <w:p w:rsidR="003F4324" w:rsidRDefault="003F4324" w:rsidP="00876315">
            <w:pPr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</w:p>
        </w:tc>
        <w:tc>
          <w:tcPr>
            <w:tcW w:w="6535" w:type="dxa"/>
            <w:vAlign w:val="center"/>
          </w:tcPr>
          <w:p w:rsidR="003F4324" w:rsidRPr="00015135" w:rsidRDefault="009D747A" w:rsidP="00876315">
            <w:pPr>
              <w:spacing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(</w:t>
            </w:r>
            <w:r w:rsidR="00F95AD4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obstructive lung disease* OR chronic airways obstruction* OR Chronic Obstructive Pulmonary Disease OR Airflow Obstructio*, Chronic OR Obstructive Pulmonary Diseas</w:t>
            </w:r>
            <w:r w:rsidR="00F95AD4" w:rsidRPr="00015135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e</w:t>
            </w:r>
            <w:r w:rsidR="00F95AD4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* OR Pulmonary Disease*, Obstructive OR COPD OR COAD OR Chronic Obstructive Lung Disease OR Chronic Obstructive Airway Disease OR chronic airways limitation</w:t>
            </w:r>
            <w:r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) AND (</w:t>
            </w:r>
            <w:r w:rsidR="009362A3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telehealth OR telecare OR telehomecare OR telehealthcare OR telemonitor* OR telemanagement OR telematic* OR telesupport OR web based OR Phone OR wireless OR mHealth OR ehealth OR mobile Health OR mobile healthcare OR m healthcare OR home care OR home healthcare OR interactive OR virtual OR remote OR video OR APP OR telenursing OR serious game* OR health game OR game OR video game* OR playthings OR smartphone game* OR mobile phone game OR computer game* OR digital game OR gamification OR virtual game* OR online game* OR applied game* OR simulation game* OR Virtual reality game* OR VR game* OR Augmented reality game* OR Mobile game* OR Television game* OR TV game*</w:t>
            </w:r>
            <w:r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) AND (</w:t>
            </w:r>
            <w:r w:rsidR="009362A3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randomized controlled trial OR RCT OR randomized OR evidence-based OR follow up </w:t>
            </w:r>
            <w:r w:rsidR="009362A3" w:rsidRPr="00015135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OR</w:t>
            </w:r>
            <w:r w:rsidR="009362A3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intervention study OR single-blind method OR double-blind method OR random allocation</w:t>
            </w:r>
            <w:r w:rsidR="009362A3" w:rsidRPr="00015135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OR</w:t>
            </w:r>
            <w:r w:rsidR="009362A3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intervention study OR </w:t>
            </w:r>
            <w:r w:rsidR="009362A3" w:rsidRPr="00015135"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qualitative study</w:t>
            </w:r>
            <w:r w:rsidR="009362A3"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 xml:space="preserve"> OR clinical trial</w:t>
            </w:r>
            <w:r w:rsidRPr="00015135"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:rsidR="003F4324" w:rsidRPr="00130AF2" w:rsidRDefault="00EE15BC" w:rsidP="00876315">
            <w:pPr>
              <w:snapToGrid w:val="0"/>
              <w:spacing w:after="0" w:line="360" w:lineRule="auto"/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</w:pPr>
            <w:r>
              <w:rPr>
                <w:rStyle w:val="NoneA"/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color="CC503E"/>
                <w:lang w:eastAsia="zh-CN"/>
              </w:rPr>
              <w:t>1</w:t>
            </w:r>
            <w:r>
              <w:rPr>
                <w:rStyle w:val="NoneA"/>
                <w:rFonts w:ascii="Times New Roman" w:hAnsi="Times New Roman" w:cs="Times New Roman"/>
                <w:color w:val="000000" w:themeColor="text1"/>
                <w:sz w:val="24"/>
                <w:szCs w:val="24"/>
                <w:u w:color="CC503E"/>
                <w:lang w:eastAsia="zh-CN"/>
              </w:rPr>
              <w:t>28</w:t>
            </w:r>
          </w:p>
        </w:tc>
      </w:tr>
    </w:tbl>
    <w:p w:rsidR="00B27375" w:rsidRDefault="00B27375" w:rsidP="00876315">
      <w:pPr>
        <w:snapToGrid w:val="0"/>
        <w:spacing w:after="120" w:line="360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</w:p>
    <w:p w:rsidR="00B27375" w:rsidRPr="00132588" w:rsidRDefault="00B27375" w:rsidP="00876315">
      <w:pPr>
        <w:snapToGrid w:val="0"/>
        <w:spacing w:after="120" w:line="360" w:lineRule="auto"/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u w:color="CC503E"/>
          <w:lang w:eastAsia="zh-CN"/>
        </w:rPr>
      </w:pPr>
    </w:p>
    <w:sectPr w:rsidR="00B27375" w:rsidRPr="00132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C14" w:rsidRDefault="00480C14" w:rsidP="00042210">
      <w:pPr>
        <w:spacing w:after="0" w:line="240" w:lineRule="auto"/>
      </w:pPr>
      <w:r>
        <w:separator/>
      </w:r>
    </w:p>
  </w:endnote>
  <w:endnote w:type="continuationSeparator" w:id="0">
    <w:p w:rsidR="00480C14" w:rsidRDefault="00480C14" w:rsidP="00042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C14" w:rsidRDefault="00480C14" w:rsidP="00042210">
      <w:pPr>
        <w:spacing w:after="0" w:line="240" w:lineRule="auto"/>
      </w:pPr>
      <w:r>
        <w:separator/>
      </w:r>
    </w:p>
  </w:footnote>
  <w:footnote w:type="continuationSeparator" w:id="0">
    <w:p w:rsidR="00480C14" w:rsidRDefault="00480C14" w:rsidP="00042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3C"/>
    <w:rsid w:val="00015135"/>
    <w:rsid w:val="00034405"/>
    <w:rsid w:val="00042210"/>
    <w:rsid w:val="000721DA"/>
    <w:rsid w:val="00082576"/>
    <w:rsid w:val="000A17C8"/>
    <w:rsid w:val="000D7BB9"/>
    <w:rsid w:val="000E312C"/>
    <w:rsid w:val="00112297"/>
    <w:rsid w:val="001217AB"/>
    <w:rsid w:val="00123D6D"/>
    <w:rsid w:val="00130AF2"/>
    <w:rsid w:val="00130EA7"/>
    <w:rsid w:val="00132588"/>
    <w:rsid w:val="00133280"/>
    <w:rsid w:val="00161B18"/>
    <w:rsid w:val="00167B73"/>
    <w:rsid w:val="0018352E"/>
    <w:rsid w:val="001A0059"/>
    <w:rsid w:val="001B1D84"/>
    <w:rsid w:val="00204423"/>
    <w:rsid w:val="002253B5"/>
    <w:rsid w:val="002632C7"/>
    <w:rsid w:val="00283A67"/>
    <w:rsid w:val="002A0239"/>
    <w:rsid w:val="002A660B"/>
    <w:rsid w:val="002E5684"/>
    <w:rsid w:val="003038FE"/>
    <w:rsid w:val="00324110"/>
    <w:rsid w:val="00342627"/>
    <w:rsid w:val="0038007A"/>
    <w:rsid w:val="003852DF"/>
    <w:rsid w:val="003A52DB"/>
    <w:rsid w:val="003C41D7"/>
    <w:rsid w:val="003D205A"/>
    <w:rsid w:val="003D62D1"/>
    <w:rsid w:val="003F4324"/>
    <w:rsid w:val="0043115D"/>
    <w:rsid w:val="004744CF"/>
    <w:rsid w:val="00475C66"/>
    <w:rsid w:val="00480C14"/>
    <w:rsid w:val="00493ED9"/>
    <w:rsid w:val="004A4796"/>
    <w:rsid w:val="004B5229"/>
    <w:rsid w:val="005138C9"/>
    <w:rsid w:val="00520B5D"/>
    <w:rsid w:val="00533275"/>
    <w:rsid w:val="005C6287"/>
    <w:rsid w:val="005E75E6"/>
    <w:rsid w:val="005F06EB"/>
    <w:rsid w:val="005F1457"/>
    <w:rsid w:val="00601547"/>
    <w:rsid w:val="006114B1"/>
    <w:rsid w:val="00623604"/>
    <w:rsid w:val="00691C2B"/>
    <w:rsid w:val="00713214"/>
    <w:rsid w:val="007310D0"/>
    <w:rsid w:val="00731172"/>
    <w:rsid w:val="00747FF8"/>
    <w:rsid w:val="00754807"/>
    <w:rsid w:val="00796F43"/>
    <w:rsid w:val="007A660B"/>
    <w:rsid w:val="007C104E"/>
    <w:rsid w:val="007D2229"/>
    <w:rsid w:val="007F7E32"/>
    <w:rsid w:val="00802E0B"/>
    <w:rsid w:val="00826963"/>
    <w:rsid w:val="00876315"/>
    <w:rsid w:val="008949B0"/>
    <w:rsid w:val="008F057D"/>
    <w:rsid w:val="008F1B75"/>
    <w:rsid w:val="00905FD9"/>
    <w:rsid w:val="009362A3"/>
    <w:rsid w:val="0093679A"/>
    <w:rsid w:val="00945C17"/>
    <w:rsid w:val="00961C39"/>
    <w:rsid w:val="009D65CA"/>
    <w:rsid w:val="009D747A"/>
    <w:rsid w:val="00A05A8B"/>
    <w:rsid w:val="00A13408"/>
    <w:rsid w:val="00A25D95"/>
    <w:rsid w:val="00A83FDE"/>
    <w:rsid w:val="00A97404"/>
    <w:rsid w:val="00AA0532"/>
    <w:rsid w:val="00AA64D3"/>
    <w:rsid w:val="00AE1508"/>
    <w:rsid w:val="00B01192"/>
    <w:rsid w:val="00B10BD6"/>
    <w:rsid w:val="00B27375"/>
    <w:rsid w:val="00B60BD2"/>
    <w:rsid w:val="00B77128"/>
    <w:rsid w:val="00B91FE3"/>
    <w:rsid w:val="00BB1D75"/>
    <w:rsid w:val="00BC70DF"/>
    <w:rsid w:val="00BD14B3"/>
    <w:rsid w:val="00BD6D56"/>
    <w:rsid w:val="00BF2672"/>
    <w:rsid w:val="00C01DE6"/>
    <w:rsid w:val="00C46600"/>
    <w:rsid w:val="00C772CE"/>
    <w:rsid w:val="00CE2B50"/>
    <w:rsid w:val="00CF3F28"/>
    <w:rsid w:val="00D2115B"/>
    <w:rsid w:val="00D26AC4"/>
    <w:rsid w:val="00D446B8"/>
    <w:rsid w:val="00D60C99"/>
    <w:rsid w:val="00D9350F"/>
    <w:rsid w:val="00E0698A"/>
    <w:rsid w:val="00E2108A"/>
    <w:rsid w:val="00E25FAA"/>
    <w:rsid w:val="00E32FC4"/>
    <w:rsid w:val="00E50F35"/>
    <w:rsid w:val="00E60288"/>
    <w:rsid w:val="00EC1717"/>
    <w:rsid w:val="00EE15BC"/>
    <w:rsid w:val="00EE7DC6"/>
    <w:rsid w:val="00F07DB2"/>
    <w:rsid w:val="00F473BD"/>
    <w:rsid w:val="00F5317B"/>
    <w:rsid w:val="00F60403"/>
    <w:rsid w:val="00F606BF"/>
    <w:rsid w:val="00F6131F"/>
    <w:rsid w:val="00F75087"/>
    <w:rsid w:val="00F8372D"/>
    <w:rsid w:val="00F86099"/>
    <w:rsid w:val="00F95AD4"/>
    <w:rsid w:val="00FE2B1C"/>
    <w:rsid w:val="00FE2EF0"/>
    <w:rsid w:val="00FF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BFF47"/>
  <w15:chartTrackingRefBased/>
  <w15:docId w15:val="{082F78F8-2267-47FD-ABB4-C3CD23CD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210"/>
    <w:pPr>
      <w:spacing w:after="160" w:line="259" w:lineRule="auto"/>
    </w:pPr>
    <w:rPr>
      <w:kern w:val="0"/>
      <w:sz w:val="22"/>
      <w:lang w:val="en-GB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422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2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42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21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42210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42210"/>
    <w:rPr>
      <w:b/>
      <w:bCs/>
      <w:kern w:val="0"/>
      <w:sz w:val="32"/>
      <w:szCs w:val="32"/>
      <w:lang w:val="en-GB" w:eastAsia="en-US"/>
    </w:rPr>
  </w:style>
  <w:style w:type="character" w:customStyle="1" w:styleId="NoneA">
    <w:name w:val="None A"/>
    <w:qFormat/>
    <w:rsid w:val="00042210"/>
    <w:rPr>
      <w:lang w:val="en-US"/>
    </w:rPr>
  </w:style>
  <w:style w:type="table" w:styleId="a7">
    <w:name w:val="Table Grid"/>
    <w:basedOn w:val="a1"/>
    <w:uiPriority w:val="39"/>
    <w:qFormat/>
    <w:rsid w:val="005E75E6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011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7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ames.jmir.org/api/download?filename=3608428074b980f8e3d8f87984f35e87.docx&amp;alt_name=46358-800078-1-SP.doc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2036</Words>
  <Characters>11610</Characters>
  <Application>Microsoft Office Word</Application>
  <DocSecurity>0</DocSecurity>
  <Lines>96</Lines>
  <Paragraphs>27</Paragraphs>
  <ScaleCrop>false</ScaleCrop>
  <Company>Home</Company>
  <LinksUpToDate>false</LinksUpToDate>
  <CharactersWithSpaces>1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qiang Huang</dc:creator>
  <cp:keywords/>
  <dc:description/>
  <cp:lastModifiedBy>Houqiang Huang</cp:lastModifiedBy>
  <cp:revision>117</cp:revision>
  <dcterms:created xsi:type="dcterms:W3CDTF">2023-02-03T19:54:00Z</dcterms:created>
  <dcterms:modified xsi:type="dcterms:W3CDTF">2023-09-22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31122c319ba631a01ec479737394becfb9c03d5b0f19749da1634136932b6</vt:lpwstr>
  </property>
</Properties>
</file>